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6718E" w14:textId="33B769E6" w:rsidR="00716AC3" w:rsidRPr="007C6792" w:rsidRDefault="00FE71F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bookmarkStart w:id="0" w:name="_Hlk68542735"/>
      <w:r w:rsidRPr="00FE71FA">
        <w:rPr>
          <w:rFonts w:ascii="Times New Roman" w:hAnsi="Times New Roman" w:cs="Times New Roman"/>
          <w:b/>
          <w:szCs w:val="20"/>
        </w:rPr>
        <w:t>Multimedia Appendix 9.</w:t>
      </w:r>
      <w:r w:rsidRPr="00FE71FA">
        <w:rPr>
          <w:rFonts w:ascii="Times New Roman" w:hAnsi="Times New Roman" w:cs="Times New Roman"/>
          <w:bCs/>
          <w:szCs w:val="20"/>
        </w:rPr>
        <w:t xml:space="preserve"> Performance of the models in the hold-out cohort.</w:t>
      </w:r>
    </w:p>
    <w:tbl>
      <w:tblPr>
        <w:tblW w:w="102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3"/>
        <w:gridCol w:w="1183"/>
        <w:gridCol w:w="1250"/>
        <w:gridCol w:w="1250"/>
        <w:gridCol w:w="1250"/>
        <w:gridCol w:w="1250"/>
        <w:gridCol w:w="1250"/>
        <w:gridCol w:w="1250"/>
        <w:gridCol w:w="834"/>
      </w:tblGrid>
      <w:tr w:rsidR="00B6688F" w:rsidRPr="007C6792" w14:paraId="02681EC9" w14:textId="77777777" w:rsidTr="00C333DA">
        <w:trPr>
          <w:trHeight w:val="357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3474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del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3136" w14:textId="7A0FF64F" w:rsidR="00500B08" w:rsidRPr="007C6792" w:rsidRDefault="0076323F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umber of</w:t>
            </w:r>
            <w:r w:rsidR="00500B08"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variable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D41D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UROC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1ACD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pecificity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0224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nsitivity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E67D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ccuracy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00DC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PV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BB49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PV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9E50" w14:textId="41E78155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8"/>
                <w:szCs w:val="20"/>
              </w:rPr>
              <w:t>P</w:t>
            </w:r>
          </w:p>
        </w:tc>
      </w:tr>
      <w:tr w:rsidR="00B6688F" w:rsidRPr="007C6792" w14:paraId="6227B971" w14:textId="77777777" w:rsidTr="00C333DA">
        <w:trPr>
          <w:trHeight w:val="699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AF94" w14:textId="0CA9BD55" w:rsidR="00500B08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A133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A099B" w14:textId="48ED06DC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5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24-0.991</w:t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F3E52" w14:textId="0F8689B5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82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54-0.908</w:t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6C6C7" w14:textId="79C4B8AB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66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97-1.000</w:t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484DA" w14:textId="296C9122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87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860-0.911</w:t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5980C1" w14:textId="66A274B5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309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262-0.367</w:t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AD32C6" w14:textId="31DD9B5A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4-1.000</w:t>
            </w:r>
            <w:r w:rsidR="0076323F"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946C" w14:textId="77777777" w:rsidR="00500B08" w:rsidRPr="007C6792" w:rsidRDefault="00500B08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663</w:t>
            </w:r>
          </w:p>
        </w:tc>
      </w:tr>
      <w:tr w:rsidR="00C333DA" w:rsidRPr="007C6792" w14:paraId="4D61DD2A" w14:textId="77777777" w:rsidTr="00C333DA">
        <w:trPr>
          <w:trHeight w:val="684"/>
        </w:trPr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DF4AFD" w14:textId="199DDF11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4C8CE0" w14:textId="58835CA7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14:paraId="5FC5335B" w14:textId="42864577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43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901-0.985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14:paraId="2B501CED" w14:textId="3423B50E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7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82-0.931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14:paraId="3B727508" w14:textId="58E5B738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2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690-0.966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14:paraId="310091F1" w14:textId="7FB2D713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2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78-0.926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14:paraId="7DEBA2D0" w14:textId="0AF1FE26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325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265-0.400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</w:tcPr>
          <w:p w14:paraId="53D204B7" w14:textId="00AFB03B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982-0.998)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BC3C3" w14:textId="6F08724A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889</w:t>
            </w:r>
          </w:p>
        </w:tc>
      </w:tr>
      <w:tr w:rsidR="00C333DA" w:rsidRPr="007C6792" w14:paraId="205D38E5" w14:textId="77777777" w:rsidTr="00C333DA">
        <w:trPr>
          <w:trHeight w:val="684"/>
        </w:trPr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20576" w14:textId="2FB6C033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83870" w14:textId="77777777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B9FFD8" w14:textId="74F37F9F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49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906-0.99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8F588" w14:textId="172D914C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8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62-0.914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104A1C" w14:textId="2E8E946B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66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97-1.000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7D6A2" w14:textId="51FA8FEB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92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67-0.917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F1E31C" w14:textId="3B9CFD04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319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270-0.378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A29657" w14:textId="0F762781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0.998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994-1.000)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E7A78" w14:textId="77777777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541</w:t>
            </w:r>
          </w:p>
        </w:tc>
      </w:tr>
      <w:tr w:rsidR="00C333DA" w:rsidRPr="007C6792" w14:paraId="77C12640" w14:textId="77777777" w:rsidTr="0076323F">
        <w:trPr>
          <w:trHeight w:val="684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FBB1" w14:textId="0327D95C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91FE" w14:textId="77777777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E64D6" w14:textId="16492E16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41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903-0.978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F3BFC" w14:textId="7716288F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12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90-0.935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D0F02" w14:textId="7E64D281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82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690-0.931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59F1C" w14:textId="78731321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0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885-0.931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5D7C6" w14:textId="3C96737D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338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274-0.415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3C8A1" w14:textId="4E70824E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0.990 </w:t>
            </w:r>
            <w:r w:rsidRPr="007C679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br/>
              <w:t>(0.982-0.996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B283" w14:textId="77777777" w:rsidR="00C333DA" w:rsidRPr="007C6792" w:rsidRDefault="00C333DA" w:rsidP="007C6792">
            <w:pPr>
              <w:widowControl/>
              <w:wordWrap/>
              <w:autoSpaceDE/>
              <w:autoSpaceDN/>
              <w:adjustRightInd w:val="0"/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7C6792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20"/>
              </w:rPr>
              <w:t>0.950</w:t>
            </w:r>
          </w:p>
        </w:tc>
      </w:tr>
    </w:tbl>
    <w:p w14:paraId="4B2DD424" w14:textId="057B88EA" w:rsidR="008406F9" w:rsidRPr="007C6792" w:rsidRDefault="00FE71FA" w:rsidP="007C6792">
      <w:pPr>
        <w:widowControl/>
        <w:wordWrap/>
        <w:autoSpaceDE/>
        <w:autoSpaceDN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spellStart"/>
      <w:r w:rsidRPr="00FE71FA">
        <w:rPr>
          <w:rFonts w:ascii="Times New Roman" w:hAnsi="Times New Roman" w:cs="Times New Roman"/>
          <w:szCs w:val="20"/>
        </w:rPr>
        <w:t>AUROC</w:t>
      </w:r>
      <w:proofErr w:type="spellEnd"/>
      <w:r w:rsidRPr="00FE71FA">
        <w:rPr>
          <w:rFonts w:ascii="Times New Roman" w:hAnsi="Times New Roman" w:cs="Times New Roman"/>
          <w:szCs w:val="20"/>
        </w:rPr>
        <w:t xml:space="preserve"> = area under the receiver operating characteristic</w:t>
      </w:r>
      <w:r>
        <w:rPr>
          <w:rFonts w:ascii="Times New Roman" w:hAnsi="Times New Roman" w:cs="Times New Roman"/>
          <w:szCs w:val="20"/>
        </w:rPr>
        <w:t xml:space="preserve"> curve</w:t>
      </w:r>
      <w:r w:rsidRPr="00FE71FA">
        <w:rPr>
          <w:rFonts w:ascii="Times New Roman" w:hAnsi="Times New Roman" w:cs="Times New Roman"/>
          <w:szCs w:val="20"/>
        </w:rPr>
        <w:t>, NPV = negative predictive value, PPV = positive predictive value.</w:t>
      </w:r>
      <w:bookmarkEnd w:id="0"/>
    </w:p>
    <w:sectPr w:rsidR="008406F9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9E481" w14:textId="77777777" w:rsidR="00B709C4" w:rsidRDefault="00B709C4" w:rsidP="00B05885">
      <w:pPr>
        <w:spacing w:after="0" w:line="240" w:lineRule="auto"/>
      </w:pPr>
      <w:r>
        <w:separator/>
      </w:r>
    </w:p>
  </w:endnote>
  <w:endnote w:type="continuationSeparator" w:id="0">
    <w:p w14:paraId="359AA821" w14:textId="77777777" w:rsidR="00B709C4" w:rsidRDefault="00B709C4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47BDF" w14:textId="77777777" w:rsidR="00B709C4" w:rsidRDefault="00B709C4" w:rsidP="00B05885">
      <w:pPr>
        <w:spacing w:after="0" w:line="240" w:lineRule="auto"/>
      </w:pPr>
      <w:r>
        <w:separator/>
      </w:r>
    </w:p>
  </w:footnote>
  <w:footnote w:type="continuationSeparator" w:id="0">
    <w:p w14:paraId="0D2E35E7" w14:textId="77777777" w:rsidR="00B709C4" w:rsidRDefault="00B709C4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09C4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1FA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24:00Z</dcterms:modified>
</cp:coreProperties>
</file>